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C6AC" w14:textId="4E1B289F" w:rsidR="00902D17" w:rsidRDefault="00A87C96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02F24856" wp14:editId="23CDC64A">
                <wp:extent cx="5661660" cy="8170545"/>
                <wp:effectExtent l="0" t="0" r="2540" b="0"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8170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726618" w14:textId="77777777" w:rsidR="00A87C96" w:rsidRDefault="00A87C96" w:rsidP="00A87C9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74EFDE" wp14:editId="7922FB9A">
                                  <wp:extent cx="3785235" cy="4944110"/>
                                  <wp:effectExtent l="0" t="0" r="5715" b="8890"/>
                                  <wp:docPr id="31" name="Picture 31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Picture 31" descr="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9C35AA6" w14:textId="77777777" w:rsidR="00A87C96" w:rsidRDefault="00A87C96" w:rsidP="00A87C96">
                            <w:pPr>
                              <w:jc w:val="center"/>
                            </w:pPr>
                          </w:p>
                          <w:p w14:paraId="7679410F" w14:textId="1353C4E7" w:rsidR="00A87C96" w:rsidRDefault="00A87C96" w:rsidP="00A87C96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3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i=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5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5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actively expresses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but no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and no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D) Differential fitness effects of loss-of-function mutations within the group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EF5B94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EF5B9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0FB58F10" w14:textId="77777777" w:rsidR="00046D68" w:rsidRPr="002F68FA" w:rsidRDefault="00046D68" w:rsidP="00A87C96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2F24856"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width:445.8pt;height:643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" fillcolor="white [3201]" stroked="f" strokeweight=".5pt">
                <v:textbox>
                  <w:txbxContent>
                    <w:p w14:paraId="22726618" w14:textId="77777777" w:rsidR="00A87C96" w:rsidRDefault="00A87C96" w:rsidP="00A87C9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874EFDE" wp14:editId="7922FB9A">
                            <wp:extent cx="3785235" cy="4944110"/>
                            <wp:effectExtent l="0" t="0" r="5715" b="8890"/>
                            <wp:docPr id="31" name="Picture 31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Picture 31" descr="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9C35AA6" w14:textId="77777777" w:rsidR="00A87C96" w:rsidRDefault="00A87C96" w:rsidP="00A87C96">
                      <w:pPr>
                        <w:jc w:val="center"/>
                      </w:pPr>
                    </w:p>
                    <w:p w14:paraId="7679410F" w14:textId="1353C4E7" w:rsidR="00A87C96" w:rsidRDefault="00A87C96" w:rsidP="00A87C96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3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i=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5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5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actively expresses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but no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and no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D) Differential fitness effects of loss-of-function mutations within the group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EF5B94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EF5B9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0FB58F10" w14:textId="77777777" w:rsidR="00046D68" w:rsidRPr="002F68FA" w:rsidRDefault="00046D68" w:rsidP="00A87C96">
                      <w:pPr>
                        <w:jc w:val="both"/>
                        <w:rPr>
                          <w:sz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96"/>
    <w:rsid w:val="00046D68"/>
    <w:rsid w:val="00902D17"/>
    <w:rsid w:val="00A87C96"/>
    <w:rsid w:val="00D642FE"/>
    <w:rsid w:val="00EF5B94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5DAEE"/>
  <w15:chartTrackingRefBased/>
  <w15:docId w15:val="{70AA0600-8122-47AF-A7F4-87144153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96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D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6D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Kevin Foster</cp:lastModifiedBy>
  <cp:revision>3</cp:revision>
  <dcterms:created xsi:type="dcterms:W3CDTF">2022-05-03T23:41:00Z</dcterms:created>
  <dcterms:modified xsi:type="dcterms:W3CDTF">2022-05-04T11:37:00Z</dcterms:modified>
</cp:coreProperties>
</file>